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FACEF" w14:textId="77777777" w:rsidR="00DD1FF5" w:rsidRDefault="00DD1FF5" w:rsidP="00DD1FF5">
      <w:pPr>
        <w:rPr>
          <w:sz w:val="29"/>
          <w:szCs w:val="29"/>
        </w:rPr>
      </w:pPr>
      <w:r>
        <w:rPr>
          <w:sz w:val="29"/>
          <w:szCs w:val="29"/>
        </w:rPr>
        <w:t xml:space="preserve">RESEARCH ARTICLE </w:t>
      </w:r>
    </w:p>
    <w:p w14:paraId="5359FC54" w14:textId="77777777" w:rsidR="00DD1FF5" w:rsidRPr="00CA59BB" w:rsidRDefault="00DD1FF5" w:rsidP="00DD1FF5">
      <w:r w:rsidRPr="00C7237A">
        <w:rPr>
          <w:smallCaps/>
          <w:sz w:val="24"/>
          <w:szCs w:val="24"/>
        </w:rPr>
        <w:t>running head:</w:t>
      </w:r>
      <w:r w:rsidRPr="00CA59BB">
        <w:t xml:space="preserve"> </w:t>
      </w:r>
      <w:r>
        <w:t>M</w:t>
      </w:r>
      <w:r w:rsidRPr="00983353">
        <w:t>yofiber structure and Ca</w:t>
      </w:r>
      <w:r w:rsidRPr="00983353">
        <w:rPr>
          <w:vertAlign w:val="superscript"/>
        </w:rPr>
        <w:t>2+</w:t>
      </w:r>
      <w:r w:rsidRPr="00983353">
        <w:t xml:space="preserve"> handling after damaging exercise</w:t>
      </w:r>
    </w:p>
    <w:p w14:paraId="3E320280" w14:textId="77777777" w:rsidR="00DD1FF5" w:rsidRPr="009C45F4" w:rsidRDefault="00DD1FF5" w:rsidP="00DD1FF5">
      <w:pPr>
        <w:rPr>
          <w:sz w:val="40"/>
          <w:szCs w:val="40"/>
        </w:rPr>
      </w:pPr>
      <w:r w:rsidRPr="009C45F4">
        <w:rPr>
          <w:sz w:val="40"/>
          <w:szCs w:val="40"/>
        </w:rPr>
        <w:t>Myofiber structure, Sarcoplasmic reticulum Ca</w:t>
      </w:r>
      <w:r w:rsidRPr="009C45F4">
        <w:rPr>
          <w:sz w:val="40"/>
          <w:szCs w:val="40"/>
          <w:vertAlign w:val="superscript"/>
        </w:rPr>
        <w:t>2+</w:t>
      </w:r>
      <w:r w:rsidRPr="009C45F4">
        <w:rPr>
          <w:sz w:val="40"/>
          <w:szCs w:val="40"/>
        </w:rPr>
        <w:t xml:space="preserve"> handling, and contractile function after muscle damaging exercise in humans</w:t>
      </w:r>
    </w:p>
    <w:p w14:paraId="73D5CA5B" w14:textId="77777777" w:rsidR="00DD1FF5" w:rsidRDefault="00DD1FF5"/>
    <w:p w14:paraId="75881984" w14:textId="1F96B621" w:rsidR="00DD1FF5" w:rsidRPr="00DD1FF5" w:rsidRDefault="00DD1FF5">
      <w:pPr>
        <w:rPr>
          <w:sz w:val="32"/>
          <w:szCs w:val="32"/>
        </w:rPr>
      </w:pPr>
      <w:r w:rsidRPr="00DD1FF5">
        <w:rPr>
          <w:sz w:val="32"/>
          <w:szCs w:val="32"/>
        </w:rPr>
        <w:t>Supplementary</w:t>
      </w:r>
    </w:p>
    <w:p w14:paraId="0855EAF5" w14:textId="38D53CAC" w:rsidR="00DD1FF5" w:rsidRDefault="00DD1FF5">
      <w:r>
        <w:object w:dxaOrig="14597" w:dyaOrig="5486" w14:anchorId="0B25AB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1.25pt;height:169.1pt" o:ole="">
            <v:imagedata r:id="rId4" o:title=""/>
          </v:shape>
          <o:OLEObject Type="Embed" ProgID="Prism10.Document" ShapeID="_x0000_i1028" DrawAspect="Content" ObjectID="_1795343885" r:id="rId5"/>
        </w:object>
      </w:r>
    </w:p>
    <w:p w14:paraId="0506B8EA" w14:textId="40620212" w:rsidR="00DD1FF5" w:rsidRDefault="00DD1FF5">
      <w:r>
        <w:t>Figure 1. Ca</w:t>
      </w:r>
      <w:r w:rsidRPr="00DD1FF5">
        <w:rPr>
          <w:vertAlign w:val="superscript"/>
        </w:rPr>
        <w:t>2+</w:t>
      </w:r>
      <w:r>
        <w:t xml:space="preserve"> uptake rates at 500 mM (panel A) and 100 </w:t>
      </w:r>
      <w:proofErr w:type="spellStart"/>
      <w:r>
        <w:t>nM</w:t>
      </w:r>
      <w:proofErr w:type="spellEnd"/>
      <w:r>
        <w:t xml:space="preserve"> [Ca</w:t>
      </w:r>
      <w:r w:rsidRPr="00DD1FF5">
        <w:rPr>
          <w:vertAlign w:val="superscript"/>
        </w:rPr>
        <w:t>2+</w:t>
      </w:r>
      <w:r>
        <w:t xml:space="preserve">] (panel B) normalized to protein content. </w:t>
      </w:r>
      <w:r w:rsidRPr="00615129">
        <w:t xml:space="preserve">Orange </w:t>
      </w:r>
      <w:proofErr w:type="spellStart"/>
      <w:r w:rsidRPr="00615129">
        <w:t>color</w:t>
      </w:r>
      <w:proofErr w:type="spellEnd"/>
      <w:r w:rsidRPr="00615129">
        <w:t xml:space="preserve"> represents samples from exercised arm, blue </w:t>
      </w:r>
      <w:proofErr w:type="spellStart"/>
      <w:r w:rsidRPr="00615129">
        <w:t>color</w:t>
      </w:r>
      <w:proofErr w:type="spellEnd"/>
      <w:r w:rsidRPr="00615129">
        <w:t xml:space="preserve"> represents samples from control arm</w:t>
      </w:r>
      <w:r>
        <w:t>.</w:t>
      </w:r>
    </w:p>
    <w:sectPr w:rsidR="00DD1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F5"/>
    <w:rsid w:val="00131DA4"/>
    <w:rsid w:val="001B15E4"/>
    <w:rsid w:val="002806B1"/>
    <w:rsid w:val="00300FF0"/>
    <w:rsid w:val="00314FA8"/>
    <w:rsid w:val="00346597"/>
    <w:rsid w:val="003B11B9"/>
    <w:rsid w:val="003F4B1E"/>
    <w:rsid w:val="003F667C"/>
    <w:rsid w:val="004E7A15"/>
    <w:rsid w:val="00655DD6"/>
    <w:rsid w:val="006B12AE"/>
    <w:rsid w:val="00736E01"/>
    <w:rsid w:val="007860F7"/>
    <w:rsid w:val="00C16D41"/>
    <w:rsid w:val="00CB4D14"/>
    <w:rsid w:val="00DD1FF5"/>
    <w:rsid w:val="00E20B2F"/>
    <w:rsid w:val="00F2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9EDB8"/>
  <w15:chartTrackingRefBased/>
  <w15:docId w15:val="{E1ADA96A-64FE-4EAC-8458-6389EC3A3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F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F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F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F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F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F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F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F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F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FF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FF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FF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F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FF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F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FF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1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F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F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F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1F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FF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1F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FF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1F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395</Characters>
  <Application>Microsoft Office Word</Application>
  <DocSecurity>0</DocSecurity>
  <Lines>3</Lines>
  <Paragraphs>1</Paragraphs>
  <ScaleCrop>false</ScaleCrop>
  <Company>NIH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Handegard</dc:creator>
  <cp:keywords/>
  <dc:description/>
  <cp:lastModifiedBy>Vilde Handegard</cp:lastModifiedBy>
  <cp:revision>1</cp:revision>
  <dcterms:created xsi:type="dcterms:W3CDTF">2024-12-10T12:43:00Z</dcterms:created>
  <dcterms:modified xsi:type="dcterms:W3CDTF">2024-12-10T12:52:00Z</dcterms:modified>
</cp:coreProperties>
</file>